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F5027" w14:textId="09DE0851" w:rsidR="00B23DD2" w:rsidRDefault="00713BB7">
      <w:pPr>
        <w:rPr>
          <w:rFonts w:ascii="Times New Roman" w:hAnsi="Times New Roman" w:cs="Times New Roman"/>
          <w:sz w:val="24"/>
          <w:szCs w:val="24"/>
        </w:rPr>
      </w:pPr>
      <w:r w:rsidRPr="00713B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5010D97" wp14:editId="44734454">
                <wp:simplePos x="0" y="0"/>
                <wp:positionH relativeFrom="column">
                  <wp:posOffset>3711575</wp:posOffset>
                </wp:positionH>
                <wp:positionV relativeFrom="paragraph">
                  <wp:posOffset>457200</wp:posOffset>
                </wp:positionV>
                <wp:extent cx="3206115" cy="1404620"/>
                <wp:effectExtent l="0" t="0" r="13335" b="1651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61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7D98F6" w14:textId="77777777" w:rsidR="00713BB7" w:rsidRPr="00713BB7" w:rsidRDefault="00713BB7" w:rsidP="00713BB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Example</w:t>
                            </w:r>
                            <w:r w:rsidRPr="00713BB7"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5010D9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92.25pt;margin-top:36pt;width:252.4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1zhEgIAACAEAAAOAAAAZHJzL2Uyb0RvYy54bWysk82O0zAQx+9IvIPlO01S2rIbNV0tXYqQ&#10;lg9p4QEcx2ksHI8Zu03K0zN2u91qgQvCB8v2jP+e+c14eTP2hu0Veg224sUk50xZCY2224p/+7p5&#10;dcWZD8I2woBVFT8oz29WL18sB1eqKXRgGoWMRKwvB1fxLgRXZpmXneqFn4BTlowtYC8CbXGbNSgG&#10;Uu9NNs3zRTYANg5BKu/p9O5o5Kuk37ZKhs9t61VgpuIUW0gzprmOc7ZainKLwnVansIQ/xBFL7Sl&#10;R89SdyIItkP9m1SvJYKHNkwk9Bm0rZYq5UDZFPmzbB464VTKheB4d8bk/5+s/LR/cF+QhfEtjFTA&#10;lIR39yC/e2Zh3Qm7VbeIMHRKNPRwEZFlg/Pl6WpE7UsfRerhIzRUZLELkITGFvtIhfJkpE4FOJyh&#10;qzEwSYevp/miKOacSbIVs3y2mKayZKJ8vO7Qh/cKehYXFUeqapIX+3sfYjiifHSJr3kwutloY9IG&#10;t/XaINsL6oBNGimDZ27GsqHi1/Pp/EjgrxJ5Gn+S6HWgVja6r/jV2UmUkds726RGC0Kb45pCNvYE&#10;MrI7UgxjPZJjBFpDcyCkCMeWpS9Giw7wJ2cDtWvF/Y+dQMWZ+WCpLNfFbBb7O21m8zfEkOGlpb60&#10;CCtJquKBs+NyHdKfSMDcLZVvoxPYp0hOsVIbJt6nLxP7/HKfvJ4+9uoXAAAA//8DAFBLAwQUAAYA&#10;CAAAACEAj/Yq4t8AAAALAQAADwAAAGRycy9kb3ducmV2LnhtbEyPwW7CMBBE75X6D9ZW6gUVp4FA&#10;SLNBLRKnnkjp3cRLEjVep7GB8Pc1J3pc7dPMm3w9mk6caXCtZYTXaQSCuLK65Rph/7V9SUE4r1ir&#10;zjIhXMnBunh8yFWm7YV3dC59LUIIu0whNN73mZSuasgoN7U9cfgd7WCUD+dQSz2oSwg3nYyjaCGN&#10;ajk0NKqnTUPVT3kyCIvfcjb5/NYT3l23H0NlEr3ZJ4jPT+P7GwhPo7/DcNMP6lAEp4M9sXaiQ0jS&#10;eRJQhGUcNt2AKF3NQRwQ4tUsBlnk8v+G4g8AAP//AwBQSwECLQAUAAYACAAAACEAtoM4kv4AAADh&#10;AQAAEwAAAAAAAAAAAAAAAAAAAAAAW0NvbnRlbnRfVHlwZXNdLnhtbFBLAQItABQABgAIAAAAIQA4&#10;/SH/1gAAAJQBAAALAAAAAAAAAAAAAAAAAC8BAABfcmVscy8ucmVsc1BLAQItABQABgAIAAAAIQDR&#10;D1zhEgIAACAEAAAOAAAAAAAAAAAAAAAAAC4CAABkcnMvZTJvRG9jLnhtbFBLAQItABQABgAIAAAA&#10;IQCP9iri3wAAAAsBAAAPAAAAAAAAAAAAAAAAAGwEAABkcnMvZG93bnJldi54bWxQSwUGAAAAAAQA&#10;BADzAAAAeAUAAAAA&#10;">
                <v:textbox style="mso-fit-shape-to-text:t">
                  <w:txbxContent>
                    <w:p w14:paraId="287D98F6" w14:textId="77777777" w:rsidR="00713BB7" w:rsidRPr="00713BB7" w:rsidRDefault="00713BB7" w:rsidP="00713BB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Example</w:t>
                      </w:r>
                      <w:r w:rsidRPr="00713BB7"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13B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51128B4" wp14:editId="4E53413B">
                <wp:simplePos x="0" y="0"/>
                <wp:positionH relativeFrom="column">
                  <wp:posOffset>74930</wp:posOffset>
                </wp:positionH>
                <wp:positionV relativeFrom="paragraph">
                  <wp:posOffset>457200</wp:posOffset>
                </wp:positionV>
                <wp:extent cx="3438525" cy="1404620"/>
                <wp:effectExtent l="0" t="0" r="28575" b="165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85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BB4617" w14:textId="77777777" w:rsidR="00713BB7" w:rsidRPr="00713BB7" w:rsidRDefault="00713BB7" w:rsidP="00713BB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</w:pPr>
                            <w:r w:rsidRPr="00713BB7">
                              <w:rPr>
                                <w:rFonts w:ascii="Times New Roman" w:hAnsi="Times New Roman" w:cs="Times New Roman"/>
                                <w:sz w:val="44"/>
                                <w:szCs w:val="44"/>
                              </w:rPr>
                              <w:t>Ste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1128B4" id="Text Box 2" o:spid="_x0000_s1027" type="#_x0000_t202" style="position:absolute;margin-left:5.9pt;margin-top:36pt;width:270.7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1VIEgIAACcEAAAOAAAAZHJzL2Uyb0RvYy54bWysk99v2yAQx98n7X9AvC9OUqdLrThVly7T&#10;pO6H1O0PwBjHaJhjB4nd/fU9iJtG3bSHaTwgjoMvd587VtdDZ9hBoddgSz6bTDlTVkKt7a7k379t&#10;3yw580HYWhiwquQPyvPr9etXq94Vag4tmFohIxHri96VvA3BFVnmZas64SfglCVnA9iJQCbushpF&#10;T+qdyebT6WXWA9YOQSrvaff26OTrpN80SoYvTeNVYKbkFFtIM6a5inO2Xolih8K1Wo5hiH+IohPa&#10;0qMnqVsRBNuj/k2q0xLBQxMmEroMmkZLlXKgbGbTF9nct8KplAvB8e6Eyf8/Wfn5cO++IgvDOxio&#10;gCkJ7+5A/vDMwqYVdqduEKFvlajp4VlElvXOF+PViNoXPopU/SeoqchiHyAJDQ12kQrlyUidCvBw&#10;gq6GwCRtXuQXy8V8wZkk3yyf5pfzVJZMFE/XHfrwQUHH4qLkSFVN8uJw50MMRxRPR+JrHoyut9qY&#10;ZOCu2hhkB0EdsE0jZfDimLGsL/lVDOTvEtM0/iTR6UCtbHRX8uXpkCgit/e2To0WhDbHNYVs7Agy&#10;sjtSDEM1MF2PlCPXCuoHIotw7Fz6abRoAX9x1lPXltz/3AtUnJmPlqpzNcvz2ObJyBdvCSXDc091&#10;7hFWklTJA2fH5Sakr5EIuBuq4lYnvs+RjCFTNybs48+J7X5up1PP/3v9CAAA//8DAFBLAwQUAAYA&#10;CAAAACEAiS/Omd0AAAAJAQAADwAAAGRycy9kb3ducmV2LnhtbEyPwU7DMBBE70j8g7VIXCrqNFFK&#10;G+JUUKknTg3l7sZLEhGvg+226d+znOhxNKOZN+VmsoM4ow+9IwWLeQICqXGmp1bB4WP3tAIRoiaj&#10;B0eo4IoBNtX9XakL4y60x3MdW8ElFAqtoItxLKQMTYdWh7kbkdj7ct7qyNK30nh94XI7yDRJltLq&#10;nnih0yNuO2y+65NVsPyps9n7p5nR/rp7843NzfaQK/X4ML2+gIg4xf8w/OEzOlTMdHQnMkEMrBdM&#10;HhU8p3yJ/TzPMhBHBek6S0FWpbx9UP0CAAD//wMAUEsBAi0AFAAGAAgAAAAhALaDOJL+AAAA4QEA&#10;ABMAAAAAAAAAAAAAAAAAAAAAAFtDb250ZW50X1R5cGVzXS54bWxQSwECLQAUAAYACAAAACEAOP0h&#10;/9YAAACUAQAACwAAAAAAAAAAAAAAAAAvAQAAX3JlbHMvLnJlbHNQSwECLQAUAAYACAAAACEAdT9V&#10;SBICAAAnBAAADgAAAAAAAAAAAAAAAAAuAgAAZHJzL2Uyb0RvYy54bWxQSwECLQAUAAYACAAAACEA&#10;iS/Omd0AAAAJAQAADwAAAAAAAAAAAAAAAABsBAAAZHJzL2Rvd25yZXYueG1sUEsFBgAAAAAEAAQA&#10;8wAAAHYFAAAAAA==&#10;">
                <v:textbox style="mso-fit-shape-to-text:t">
                  <w:txbxContent>
                    <w:p w14:paraId="47BB4617" w14:textId="77777777" w:rsidR="00713BB7" w:rsidRPr="00713BB7" w:rsidRDefault="00713BB7" w:rsidP="00713BB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</w:pPr>
                      <w:r w:rsidRPr="00713BB7">
                        <w:rPr>
                          <w:rFonts w:ascii="Times New Roman" w:hAnsi="Times New Roman" w:cs="Times New Roman"/>
                          <w:sz w:val="44"/>
                          <w:szCs w:val="44"/>
                        </w:rPr>
                        <w:t>Step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3390">
        <w:rPr>
          <w:rFonts w:ascii="Times New Roman" w:hAnsi="Times New Roman" w:cs="Times New Roman"/>
          <w:sz w:val="24"/>
          <w:szCs w:val="24"/>
        </w:rPr>
        <w:t xml:space="preserve">Figure </w:t>
      </w:r>
      <w:r w:rsidR="00AA22DC">
        <w:rPr>
          <w:rFonts w:ascii="Times New Roman" w:hAnsi="Times New Roman" w:cs="Times New Roman"/>
          <w:sz w:val="24"/>
          <w:szCs w:val="24"/>
        </w:rPr>
        <w:t>S</w:t>
      </w:r>
      <w:r w:rsidRPr="00713BB7">
        <w:rPr>
          <w:rFonts w:ascii="Times New Roman" w:hAnsi="Times New Roman" w:cs="Times New Roman"/>
          <w:sz w:val="24"/>
          <w:szCs w:val="24"/>
        </w:rPr>
        <w:t>1. How to Calculate Long Term Differences in Sedentary Time</w:t>
      </w:r>
    </w:p>
    <w:p w14:paraId="7732DACE" w14:textId="77777777" w:rsidR="00713BB7" w:rsidRPr="00713BB7" w:rsidRDefault="00B77C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6AFA44FB" wp14:editId="1E353524">
                <wp:simplePos x="0" y="0"/>
                <wp:positionH relativeFrom="column">
                  <wp:posOffset>-95003</wp:posOffset>
                </wp:positionH>
                <wp:positionV relativeFrom="paragraph">
                  <wp:posOffset>4364297</wp:posOffset>
                </wp:positionV>
                <wp:extent cx="7086741" cy="1091565"/>
                <wp:effectExtent l="0" t="19050" r="0" b="1333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6741" cy="1091565"/>
                          <a:chOff x="0" y="0"/>
                          <a:chExt cx="7086741" cy="1091565"/>
                        </a:xfrm>
                      </wpg:grpSpPr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47606" y="195943"/>
                            <a:ext cx="3239135" cy="801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670629" w14:textId="77777777" w:rsidR="00972550" w:rsidRDefault="00972550" w:rsidP="0097255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We know that the weekly ST difference by sex for before school is 1.0 min/week. </w:t>
                              </w:r>
                            </w:p>
                            <w:p w14:paraId="07642CBD" w14:textId="77777777" w:rsidR="00972550" w:rsidRDefault="00972550" w:rsidP="0097255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hen, the calculation goes as follows:</w:t>
                              </w:r>
                            </w:p>
                            <w:p w14:paraId="2914F9F8" w14:textId="77777777" w:rsidR="00972550" w:rsidRPr="00713BB7" w:rsidRDefault="00972550" w:rsidP="00972550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(1 min/week) x (4) = 4.0 min/month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5647" y="178130"/>
                            <a:ext cx="2811145" cy="801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08FB45" w14:textId="77777777" w:rsidR="00972550" w:rsidRDefault="00972550" w:rsidP="0097255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alculate the monthly difference. </w:t>
                              </w:r>
                            </w:p>
                            <w:p w14:paraId="0C9C7830" w14:textId="77777777" w:rsidR="00972550" w:rsidRPr="00713BB7" w:rsidRDefault="00972550" w:rsidP="0097255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For this, you will multiply the weekly difference times four (assuming that a month has 4 weeks)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1564"/>
                            <a:ext cx="990600" cy="990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Rectangle 19"/>
                        <wps:cNvSpPr/>
                        <wps:spPr>
                          <a:xfrm>
                            <a:off x="166255" y="0"/>
                            <a:ext cx="6845335" cy="1091565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FA44FB" id="Group 20" o:spid="_x0000_s1028" style="position:absolute;margin-left:-7.5pt;margin-top:343.65pt;width:558pt;height:85.95pt;z-index:251688960" coordsize="70867,109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8CistQQAAFcOAAAOAAAAZHJzL2Uyb0RvYy54bWzkV11v2zYUfR+w/0Do&#10;vbFkS7YlxCm8pAkKZG3QZOgzTVEWUYrkSDqy9+t3SUryR7x2yz5QYAaikCJ5ee/h5TlXl2+3DUfP&#10;VBsmxSJKLuIIUUFkycR6Ef3ydPtmHiFjsSgxl4Iuoh010durH3+4bFVBx7KWvKQagRFhilYtotpa&#10;VYxGhtS0weZCKipgsJK6wRa6ej0qNW7BesNH4ziejlqpS6UlocbA25swGF15+1VFif1YVYZaxBcR&#10;+Gb9U/vnyj1HV5e4WGusakY6N/ArvGgwE7DpYOoGW4w2mr0w1TCipZGVvSCyGcmqYoT6GCCaJD6J&#10;5k7LjfKxrIt2rQaYANoTnF5tlnx4vtPqUT1oQKJVa8DC91ws20o37j94ibYest0AGd1aRODlLJ5P&#10;Z2kSIQJjSZwn2TQLoJIakH+xjtTvvrFy1G88OnKnVZAgZo+B+XsYPNZYUQ+tKQCDB41YuYggWQVu&#10;IE2fXHw/yS0au2Dc3jDJoYTsFl5DqP60jbqX5ItBQl7XWKzpUmvZ1hSX4F3iVkIMw9Jgxzgjq/Zn&#10;WcI2eGOlN3QC9WSezqbxNEIO1DzL00nAtEd9Mp7kySQLqM/jZDLzmTxAhwuljb2jskGusYg0XAS/&#10;EX6+N9Y5tp/ijthIzspbxrnv6PXqmmv0jOHS3Pqfj+VkGheoXUR5Ns68ZSHdejCNi4ZZuNScNYBo&#10;7H7BewfMO1H6KRYzHtrgCRcdUg6cAJPdrrb+SIYDWMlyB9BpGe4wcA40aql/i1AL93cRmV83WNMI&#10;8fcC4M+TNHUX3nfSbDaGjj4cWR2OYEHA1CKyEQrNa+tJwsOhlnBMt8zD5s4zeNK5DDkZPP7XkzP/&#10;TpJzlmfTdBZyczZPJt3p9rk5nidJkv4vctPfyn1GfJ+5qRgp4K8TD2i9IM5viyyssht3t4JQN3/K&#10;RoP1l416AzqnsGUrxpndec0GunBOiecHRtx9d509BycDCcOw2xXBG+CMflZYA/TFyAn5GgUs1xPv&#10;8fSR6x5tuOJM9YTn2l1ocOtPpPUMOkG2byTZNFTYUIdoyiFKKUzNlAGqKWizoiUw7/vSqSPUQBYI&#10;X2kmbGBDYzW1pHYMUwFxfgLfAy8PA97pvZ8uhECQvUKeSHMK4psG4/1lzPN4CvTr1blrh016wflL&#10;OuEdCi74Jnj0H3FfMpCfwwmklkNa5C7WA4Hten+AUTKdjjOgpZc1zHSeZpNeTQ9qmNfL6YEWBpUc&#10;z7NZkMljpXVlLh201m5D0XAitO6MbrCpgyCbnbmRPofOK6exO05dVnHxiVagoVCtjL1C+6J6vxsm&#10;BLK3K2RqXNJgP+sFG8wPK3zB4A3u87Wz3Rk4jqS3HZIt5HflllJfkw+OxV9zLCweVvidpbDD4oYJ&#10;qc8Z4BBVt3OY35cXAZozjG0UuWUA8z029gFr+ASAS+NKjI/wqLiEQkd2rQi5ouPc+3+2JBGb5lpC&#10;AQbsAd75pithLO+blZbNZ/j6WbpCCIb6GoZY3Xe6KgbB9xOhy6WfFvj4XjwqYPFweC7BnrafsVZd&#10;uWiBPz7IvkbGxUnVGOa68xDS1UbV12ojX8bD14tPoe5Ly30eHfb9+ey/B69+BwAA//8DAFBLAwQK&#10;AAAAAAAAACEAWW++IfwFAAD8BQAAFAAAAGRycy9tZWRpYS9pbWFnZTEucG5niVBORw0KGgoAAAAN&#10;SUhEUgAAAO4AAADuCAMAAAF+N/uGAAAAAXNSR0IArs4c6QAAAARnQU1BAACxjwv8YQUAAAAnUExU&#10;RQAAAAAAAAAAAAAAAAAAAAAAAAAAAAAAAAAAAAAAAAAAAAAAAAAAAN0S+bUAAAANdFJOUwAQBw/1&#10;eyeDDr7/7BMMdf/WAAAACXBIWXMAACHVAAAh1QEEnLSdAAAFRUlEQVR4Xu3c4W4bRwyFUTdtndbt&#10;+z9vjcsP1gq7I2qpERVP7/llXHJI0IEDB3D8ho+PDz46NK/8/v7OR1+25YNJLj+nfI0chBfkILwg&#10;P3Cz6PLAvty3bv8VelXej3L50xPK18hBeEEOwgvyI7erLh8blj8LydMbfsHHw8LGsGdY2Bj2DAsb&#10;w55hYWPYMyxsDHuGhY1hz7CwMewZFjaGPcPCxrBnWNgY9gwLG8OeYWEjev7Z+yrQeCR6bqHxCB03&#10;0HiEjhtoPKX+8pMfn+THh36/o2fEb+83fPvv53f5B/8U3xq+/TkqXPgt/HbHb+G3O36L+9/Gd7Jb&#10;f3wV6Nzj7S107vntDp0n3PHnO+S39/Pb+/nt/fz2fmffXv2FS9bBe3t4b4avmEB2nvdmvLfCezPe&#10;W+G9Ge+t8N6M91Z4b2ahvVXMOsN7C5h1xv9t748/z/qbZRIRs55rztfved7bw3t7eG8P7+3hvT28&#10;t8f33st7IWrBSiFqwUohasFKIWrBSiFqwUohasFKIWrBSiFqwUohasFKIWrBSiFqwUohasFKIUrE&#10;D4UHogJWClGCZiEqYIAQJWgWogIGCFGCZiEqYIAQJWgWogIGCFGCZiEqYIAQJWgWogIGCFGCZiEq&#10;YIAQJWgWogIGCFGCZiEqYIAQJWgWogIGCFGCZiEqYIAQJWgWogIGCFGCZiEqYIAQJWgWogIGCFGC&#10;ZiEqYIAQJWgWogIGCFGCZiEqYIAQJWgWogIGCFGCZiEqYIAQJWgWogIGCFGCZiEqYIAQJWgWogIG&#10;CFGCZiEqYIAQJWgWogIGCFGCZiEqYIAQJWgWogIGCFGCZiEqYIAQJWgWogIGCFGCZiEqYIAQJWgW&#10;ogIGCFGCZiEqYIAQJWgWogIGCFGCZiEqYIAQJWgWogIGCFGCZiEqYIAQJWgWogIGCFGCZiEqYIAQ&#10;JWgWogIGCFGCZiEqYIAQJWgWogIGCFGCZiEqYIAQJWgWogIGCFGCZiEqYIAQJWgWogIGCFGCZiEq&#10;YIAQJWgWogIGCFGCZiEqYIAQJWgWogIGCFGCZiEqYIDE/8TP0CyR/MWsMxjwkN+YdQZPH+K9OZ4+&#10;xHtzPH2I9+Z4+pDvtDd+cPoMlkkkP5j1XKwUohasFKIWrBSiFqwUohasFKIWrBSiFqwUohasFKIW&#10;rBSiFqwUohasFKIWrBSiFqwUohasFKIWrBSiFqwUohasFKIWrBSiFqwUohasFKIWrBSiFqwUohas&#10;FKIWrBSiFqwUohasFKIWrBSiFqwUohasFKIWrBSiFqwUohasFKIWrBSiFqwUohasFKIWrBSiFqwU&#10;ohasFKIWrBSiFqwUohasFKIWrBSiFqwUopmGv6iC+mJ8bqC+GJ8bqC/G5wbqi/G5gfpifG6gvhif&#10;G6jPcPXrO7aoN/K5gfoMPjdQb+RzQ3w2pvC5IT4bnXxuoD6Dzw3UG/ncQH0GnxuoN/K5gfoMPjdQ&#10;b+RzA/UZfG6g3sjnBuoz+NxAvZHPDdRn8LmBeiOfG6jP4HMD9UY+N1CfwecG6o18bqA+g88N1Bv5&#10;3EB9Bp8bqDfyuYH6DD43UG/kcwP1GXxuoN7I5wbqM/jcQL2Rzw3UZ/C5gXojn/sald+rd57PfQ2f&#10;+wQ+9zV87hP43NfwuU/gc1/D535Tv9C/iDr43EB9MT43UF+Mzw3UF+NzA/XF+NxAfTE+N1BfjM8N&#10;1BfjcwP1xfjcQH0xPjdQX4zPDdQX43MD9cX43EB9MT43UF+Mzw3UF+NzA/XF+NxAfTE+N1BfjM8N&#10;1BfjcwP1xfjcQH0xzzn37e0/oKm33qVTSQMAAAAASUVORK5CYIJQSwMEFAAGAAgAAAAhAB6kJSXi&#10;AAAADAEAAA8AAABkcnMvZG93bnJldi54bWxMj0FLw0AQhe+C/2EZwVu72ZbUGLMppainItgK4m2a&#10;TJPQ7GzIbpP037s96fHNe7z5XraeTCsG6l1jWYOaRyCIC1s2XGn4OrzNEhDOI5fYWiYNV3Kwzu/v&#10;MkxLO/InDXtfiVDCLkUNtfddKqUrajLo5rYjDt7J9gZ9kH0lyx7HUG5auYiilTTYcPhQY0fbmorz&#10;/mI0vI84bpbqddidT9vrzyH++N4p0vrxYdq8gPA0+b8w3PADOuSB6WgvXDrRapipOGzxGlbJ0xLE&#10;LaEiFU5HDUn8vACZZ/L/iPwX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n/AorLUEAABXDgAADgAAAAAAAAAAAAAAAAA6AgAAZHJzL2Uyb0RvYy54bWxQSwECLQAK&#10;AAAAAAAAACEAWW++IfwFAAD8BQAAFAAAAAAAAAAAAAAAAAAbBwAAZHJzL21lZGlhL2ltYWdlMS5w&#10;bmdQSwECLQAUAAYACAAAACEAHqQlJeIAAAAMAQAADwAAAAAAAAAAAAAAAABJDQAAZHJzL2Rvd25y&#10;ZXYueG1sUEsBAi0AFAAGAAgAAAAhAKomDr68AAAAIQEAABkAAAAAAAAAAAAAAAAAWA4AAGRycy9f&#10;cmVscy9lMm9Eb2MueG1sLnJlbHNQSwUGAAAAAAYABgB8AQAASw8AAAAA&#10;">
                <v:shape id="_x0000_s1029" type="#_x0000_t202" style="position:absolute;left:38476;top:1959;width:32391;height:8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n6fvwAAANoAAAAPAAAAZHJzL2Rvd25yZXYueG1sRE9Na8JA&#10;EL0X/A/LCL3VjQWlRFcRQSjiQa0Hj0N2zMZkZ2N21fTfO4dCj4/3PV/2vlEP6mIV2MB4lIEiLoKt&#10;uDRw+tl8fIGKCdliE5gM/FKE5WLwNsfchicf6HFMpZIQjjkacCm1udaxcOQxjkJLLNwldB6TwK7U&#10;tsOnhPtGf2bZVHusWBoctrR2VNTHu5eSXSzuh3C7jne1Prt6ipO92xrzPuxXM1CJ+vQv/nN/WwOy&#10;Va7IDdCLFwAAAP//AwBQSwECLQAUAAYACAAAACEA2+H2y+4AAACFAQAAEwAAAAAAAAAAAAAAAAAA&#10;AAAAW0NvbnRlbnRfVHlwZXNdLnhtbFBLAQItABQABgAIAAAAIQBa9CxbvwAAABUBAAALAAAAAAAA&#10;AAAAAAAAAB8BAABfcmVscy8ucmVsc1BLAQItABQABgAIAAAAIQBnln6fvwAAANoAAAAPAAAAAAAA&#10;AAAAAAAAAAcCAABkcnMvZG93bnJldi54bWxQSwUGAAAAAAMAAwC3AAAA8wIAAAAA&#10;" stroked="f">
                  <v:textbox style="mso-fit-shape-to-text:t">
                    <w:txbxContent>
                      <w:p w14:paraId="2C670629" w14:textId="77777777" w:rsidR="00972550" w:rsidRDefault="00972550" w:rsidP="0097255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We know that the weekly ST difference by sex for before school is 1.0 min/week. </w:t>
                        </w:r>
                      </w:p>
                      <w:p w14:paraId="07642CBD" w14:textId="77777777" w:rsidR="00972550" w:rsidRDefault="00972550" w:rsidP="0097255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hen, the calculation goes as follows:</w:t>
                        </w:r>
                      </w:p>
                      <w:p w14:paraId="2914F9F8" w14:textId="77777777" w:rsidR="00972550" w:rsidRPr="00713BB7" w:rsidRDefault="00972550" w:rsidP="00972550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(1 min/week) x (4) = 4.0 min/month </w:t>
                        </w:r>
                      </w:p>
                    </w:txbxContent>
                  </v:textbox>
                </v:shape>
                <v:shape id="_x0000_s1030" type="#_x0000_t202" style="position:absolute;left:7956;top:1781;width:28111;height:8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tsEwwAAANoAAAAPAAAAZHJzL2Rvd25yZXYueG1sRI/LasMw&#10;EEX3gf6DmEJ2sZxAQ+taDqUQCCWLPLrocpCmlmtr5FhK4vx9VCh0ebmPwy1Xo+vEhYbQeFYwz3IQ&#10;xNqbhmsFn8f17BlEiMgGO8+k4EYBVtXDpMTC+Cvv6XKItUgjHApUYGPsCymDtuQwZL4nTt63HxzG&#10;JIdamgGvadx1cpHnS+mw4USw2NO7Jd0ezi5BtkGf9/70M9+28su2S3za2Q+lpo/j2yuISGP8D/+1&#10;N0bBC/xeSTdAVncAAAD//wMAUEsBAi0AFAAGAAgAAAAhANvh9svuAAAAhQEAABMAAAAAAAAAAAAA&#10;AAAAAAAAAFtDb250ZW50X1R5cGVzXS54bWxQSwECLQAUAAYACAAAACEAWvQsW78AAAAVAQAACwAA&#10;AAAAAAAAAAAAAAAfAQAAX3JlbHMvLnJlbHNQSwECLQAUAAYACAAAACEACNrbBMMAAADaAAAADwAA&#10;AAAAAAAAAAAAAAAHAgAAZHJzL2Rvd25yZXYueG1sUEsFBgAAAAADAAMAtwAAAPcCAAAAAA==&#10;" stroked="f">
                  <v:textbox style="mso-fit-shape-to-text:t">
                    <w:txbxContent>
                      <w:p w14:paraId="6D08FB45" w14:textId="77777777" w:rsidR="00972550" w:rsidRDefault="00972550" w:rsidP="0097255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Calculate the monthly difference. </w:t>
                        </w:r>
                      </w:p>
                      <w:p w14:paraId="0C9C7830" w14:textId="77777777" w:rsidR="00972550" w:rsidRPr="00713BB7" w:rsidRDefault="00972550" w:rsidP="0097255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For this, you will multiply the weekly difference times four (assuming that a month has 4 weeks)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31" type="#_x0000_t75" style="position:absolute;top:415;width:9906;height:9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2WBqxgAAANsAAAAPAAAAZHJzL2Rvd25yZXYueG1sRI9BSwNB&#10;DIXvgv9hiODNzupBZNtpkYJYRQ9trdhbuhN3Fncyy05s1/765lDwlvBe3vsymQ2xNXvqc5PYwe2o&#10;AENcJd9w7eBj/XTzACYLssc2MTn4owyz6eXFBEufDryk/UpqoyGcS3QQRLrS2lwFiphHqSNW7Tv1&#10;EUXXvra+x4OGx9beFcW9jdiwNgTsaB6o+ln9RgdfL4u3T8mbZZgf33dbsevn13B07vpqeByDERrk&#10;33y+XnjFV1j9RQew0xMAAAD//wMAUEsBAi0AFAAGAAgAAAAhANvh9svuAAAAhQEAABMAAAAAAAAA&#10;AAAAAAAAAAAAAFtDb250ZW50X1R5cGVzXS54bWxQSwECLQAUAAYACAAAACEAWvQsW78AAAAVAQAA&#10;CwAAAAAAAAAAAAAAAAAfAQAAX3JlbHMvLnJlbHNQSwECLQAUAAYACAAAACEAUdlgasYAAADbAAAA&#10;DwAAAAAAAAAAAAAAAAAHAgAAZHJzL2Rvd25yZXYueG1sUEsFBgAAAAADAAMAtwAAAPoCAAAAAA==&#10;">
                  <v:imagedata r:id="rId5" o:title=""/>
                </v:shape>
                <v:rect id="Rectangle 19" o:spid="_x0000_s1032" style="position:absolute;left:1662;width:68453;height:10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5KmvwAAANsAAAAPAAAAZHJzL2Rvd25yZXYueG1sRI/NCsIw&#10;EITvgu8QVvCmqR6kVqOoIHgS/AGvS7O2xWZTm7TWtzeC4G2Xmfl2drnuTClaql1hWcFkHIEgTq0u&#10;OFNwvexHMQjnkTWWlknBmxysV/3eEhNtX3yi9uwzESDsElSQe18lUro0J4NubCvioN1tbdCHtc6k&#10;rvEV4KaU0yiaSYMFhws5VrTLKX2cGxMot2PzbLemxZnU2+Mzjt2tSZUaDrrNAoSnzv/Nv/RBh/pz&#10;+P4SBpCrDwAAAP//AwBQSwECLQAUAAYACAAAACEA2+H2y+4AAACFAQAAEwAAAAAAAAAAAAAAAAAA&#10;AAAAW0NvbnRlbnRfVHlwZXNdLnhtbFBLAQItABQABgAIAAAAIQBa9CxbvwAAABUBAAALAAAAAAAA&#10;AAAAAAAAAB8BAABfcmVscy8ucmVsc1BLAQItABQABgAIAAAAIQDfc5KmvwAAANsAAAAPAAAAAAAA&#10;AAAAAAAAAAcCAABkcnMvZG93bnJldi54bWxQSwUGAAAAAAMAAwC3AAAA8wIAAAAA&#10;" filled="f" strokecolor="black [3213]" strokeweight="2.25pt">
                  <v:stroke dashstyle="1 1"/>
                </v:rect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7A44658A" wp14:editId="2CF85991">
                <wp:simplePos x="0" y="0"/>
                <wp:positionH relativeFrom="column">
                  <wp:posOffset>-65314</wp:posOffset>
                </wp:positionH>
                <wp:positionV relativeFrom="paragraph">
                  <wp:posOffset>3170827</wp:posOffset>
                </wp:positionV>
                <wp:extent cx="7038942" cy="1091565"/>
                <wp:effectExtent l="0" t="19050" r="0" b="1333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8942" cy="1091565"/>
                          <a:chOff x="0" y="0"/>
                          <a:chExt cx="7039239" cy="1091565"/>
                        </a:xfrm>
                      </wpg:grpSpPr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89709" y="231569"/>
                            <a:ext cx="2811145" cy="801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A30679" w14:textId="77777777" w:rsidR="00713BB7" w:rsidRDefault="00713BB7" w:rsidP="00713BB7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alculate the weekly difference. </w:t>
                              </w:r>
                            </w:p>
                            <w:p w14:paraId="473C46B8" w14:textId="77777777" w:rsidR="00713BB7" w:rsidRPr="00713BB7" w:rsidRDefault="00713BB7" w:rsidP="00713BB7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For this, you will multiply the daily difference times five (representing the 5 weekdays)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00104" y="237507"/>
                            <a:ext cx="3239135" cy="801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4CA3D8" w14:textId="77777777" w:rsidR="00713BB7" w:rsidRDefault="00713BB7" w:rsidP="00713BB7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We know that the daily ST difference by sex for before school is 0.2 min/day. </w:t>
                              </w:r>
                            </w:p>
                            <w:p w14:paraId="37365AEE" w14:textId="77777777" w:rsidR="00713BB7" w:rsidRDefault="00713BB7" w:rsidP="00713BB7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hen, the calculation goes as follows:</w:t>
                              </w:r>
                            </w:p>
                            <w:p w14:paraId="3B4B1E8C" w14:textId="77777777" w:rsidR="00713BB7" w:rsidRPr="00713BB7" w:rsidRDefault="00713BB7" w:rsidP="00713BB7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(</w:t>
                              </w:r>
                              <w:r w:rsidR="009725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0.2 min/day) x (5) = 1 min/wee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9377"/>
                            <a:ext cx="975360" cy="9753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Rectangle 16"/>
                        <wps:cNvSpPr/>
                        <wps:spPr>
                          <a:xfrm>
                            <a:off x="136555" y="0"/>
                            <a:ext cx="6846209" cy="1091565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44658A" id="Group 17" o:spid="_x0000_s1033" style="position:absolute;margin-left:-5.15pt;margin-top:249.65pt;width:554.25pt;height:85.95pt;z-index:251684864" coordsize="70392,109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XBydugQAAFcOAAAOAAAAZHJzL2Uyb0RvYy54bWzkV11v2zYUfR+w/0Do&#10;vbEkW5YtRCmypAkKZG3QZOgzTVEWUYrkSDqy++t3SUpyomRbl32gwAxEIUXy8t7Dy3OuTt/uW44e&#10;qDZMijJKTuIIUUFkxcS2jH65v3qzipCxWFSYS0HL6EBN9Pbsxx9OO1XQVDaSV1QjMCJM0akyaqxV&#10;xWxmSENbbE6kogIGa6lbbKGrt7NK4w6st3yWxvFy1kldKS0JNQbeXobB6Mzbr2tK7Me6NtQiXkbg&#10;m/VP7Z8b95ydneJiq7FqGOndwK/wosVMwKajqUtsMdpp9sxUy4iWRtb2hMh2JuuaEepjgGiSeBLN&#10;tZY75WPZFt1WjTABtBOcXm2WfHi41upO3WpAolNbwML3XCz7WrfuP3iJ9h6ywwgZ3VtE4GUez1fr&#10;RRohAmNJvE6yZRZAJQ0g/2wdad4dV67T+frZytmw8eyJO52CBDFHDMzfw+CuwYp6aE0BGNxqxKoy&#10;WkZI4BbS9N7F95Pco9QF4/aGSQ4lZPfwGkL1p23UjSRfDBLyosFiS8+1ll1DcQXeJW4lxDAuDXaM&#10;M7LpfpYVbIN3VnpDE6jz1TqPARrANJ0DpOsA6QB6ukqSZJEF6FZxMs99Io/I4UJpY6+pbJFrlJGG&#10;e+D3wQ83xjq/jlPcCRvJWXXFOPcdvd1ccI0eMNyZK//zoUymcYG6MlpnaeYtC+nWg2lctMzCneas&#10;LaNV7H7Be4fLO1H5KRYzHtrgCRc9UA6bgJLdb/b+RBZurQNxI6sDIKdluMJAOdBopP4aoQ6ubxmZ&#10;X3dY0wjx9wLQXyeLhbvvvrPI8hQ6+vHI5vEIFgRMlZGNUGheWM8RLhohz+GUauZhO3rSuwwpGfz7&#10;13Mz/05ycw5nmsSLPjnzLM6fJuccLnUy/18kp2e6Y0p8n8mpGCngrxcPaD0jzj8XWVhld+5yBaFu&#10;v8lGi/WXnXoDOqewZRvGmT14zQa+cE6Jh1tG3IV3nSMHJ5A6gYRh2O2K4A2QwDArrAH+YmRCvkYB&#10;zQ3E+3T6zHWfbLjhTA2M59p9aHDtJ9L6AjpBti8l2bVU2FCHaMohSilMw5QBrilou6EVUO/7KgGi&#10;hhrIAuErzYQN98VYTS1pHMXUwJyfwHeIEuhwHPBOH/10IQSGHBRyIs3Zep5PLuM6z+ZLoD6nzn07&#10;bDIIzl8SCu9QcME3waP/iPySUZkdTiC1HNJiOWhDr829UvwORsl8mWWQW89rmOVqsUyd3E5qmNfr&#10;6SMxDDKZrrI86ORTqXVlLh3F1u5D0TBRWndGl9g0QZHNwVxKn0MvS6exB05dVnHxidYgolCtpF6i&#10;fVF93A0TAtnbFzINrmiwnw2K7VJx8M8npjd4zNfedm9gmBmMDLZDsoX8rt1S6mvy0bH4jxwLi8cV&#10;fmcp7Li4ZULqlwxwiKrfOcwf6osAzQuMbRS5YgDzDTb2Fmv4BIBL42qMj/CouYRKR/atCLmq46X3&#10;/2xNInbthYQKDNgDvPNNV8NYPjRrLdvP8PVz7iohGBqKGGL10OnLGATfT4Sen/tpgY9vxJ0CFg+H&#10;5xLsfv8Za9XXixYqzQ9yqJFxMSkbw1x3Ht9QHPkyHr5efAr1X1ru8+hx35/P8Xvw7DcAAAD//wMA&#10;UEsDBAoAAAAAAAAAIQCuHH396QUAAOkFAAAUAAAAZHJzL21lZGlhL2ltYWdlMS5wbmeJUE5HDQoa&#10;CgAAAA1JSERSAAAA6wAAAOsIAwAAAcjToXEAAAABc1JHQgCuzhzpAAAABGdBTUEAALGPC/xhBQAA&#10;ACpQTFRFAAAAAAAAAAAAAAAAAAAAAAAAAAAAAAAAAAAAAAAAAAAAAAAAAAAAAAAAChPOiAAAAA50&#10;Uk5TAAhRSD28FOpCgA7/q1TbBgeeAAAACXBIWXMAACHVAAAh1QEEnLSdAAAFLklEQVR4Xu3d2Y7c&#10;NhAFUGd11v//3QxRB+6ejlqmJJYk0HXe5rKKVwyCAQwDyZfw9ys5wgc5wicOguyJg0V1/M1H9ET4&#10;IEf4IEe47Dvndbzo9fjj5xcOguxBjvBBHmQP8iB7kAfZMyeN5JmTJT/86W8fyYPwmyOnn6yf1+mz&#10;z6cfP71y0kge5EH2IH/mZIXBBQbWmX3ldJ3ZjWq336S7n381fWbkrat23zqyXrv9avdJHH6H2VdO&#10;15l95XSFwQUGVhhcYGCFwQUGVhhcYGCd2VdO15l95XSd2VdO15nd5o/a7Va7/Wq33513Y2SZkbeM&#10;LTLylrFFRt4ytsjIW8YWGXnL2CIjm9W/k/1qt1/t9qvdfnm7cfgdZl85XWf2ldN1Zl85XWFwgYEV&#10;BhcYWGFwndlDXLWFzUNctYXNQ1y1hc0BXNjHzgAu7GNnABeewO+lIDtB1Z6gak9QtSeo2hNU7Qmq&#10;dru1vwddY32vqu1hfa8fq3az+nVxgqo9QdWeoGpPULUnqNoTVO0J9tfaGcCFfewM4MI+dgZwYR87&#10;h7hqC5uHuGoLm4e4agOLx7irn71j3NXP3jHu6mfvGHf1s3eMu/rZO8Zd/eyN4MYeNkZwYw8bI7ix&#10;h40R3NjDxghu7GFjBDf2sDGCG/PpC7J8+oIsn74gy6cvyPLpC7J8+oIsn74gy6cvyPLpC7J8+oIs&#10;n74gy6cvyPLpC7J8+oIsn74gy6cvyPLpC7J8+oIsn74gy6cvyPLpC7J8+oIsn74gy6cvyPLpC7J8&#10;+oIsn74gy6cvyPLpC7J8+oIsn74gy6cvyPLpC7J8+oIsn74gy6cvyPLpC7LNrG9mfSeXbGZ9J5ds&#10;Zn0nl2xmfSeXbGZ9J5dsZn0nl2xmfSeXbGZ9J5dsZn0nl2xmfSeXbGZ9J5dsZv0sWoMsn74gy6cv&#10;yPLpC7J8+oIsn74gy6cvyPLpC7J8+oIsn74gy6cvyPLpC7J8+oIsn74gy6cvyPLpC7J8+oIsn74g&#10;y6cvyPLpC7J8+oIsn74gy6cvyPLpC7J8+oIsn74gy6cvyPLpC7J8+oIsn74gy6cvyPLpC7J8+oIs&#10;n74gy6cvyPLpC7J8+oIsn74gy6cvyPLpC7J8+oIsn74gy6cvyPLpC7IeNkZwYw8bI7ixh40R3NjD&#10;xghu7GFjBDf2sDGCG3vYOMZd/ewd465+9o5xVz97x7irn71j3NXP3jHuOspt1/M9mTRdz/dk0nQ9&#10;35NJ0/V8TyZN1/M9mTRdz/dk0nQvvm00t9+LbxvN7ffi20Zz+734ttHcfi++bTS334tvG+2n6/zi&#10;Zf/n2yby6b/58omBidRbGwMTqbc2BiZSb20MTKTe2sQ/i5nUWxsDE6m3NgYmUm9tDEyk3toYmEi9&#10;tTEwkXprY2Ai9dbGwETqrY2BidRbGwMTqbc2BiZSb20MTKTe2hiYSL21MTCR+7z1r9+z/exl4esT&#10;n3Cavf9jyL3UXqLemkftJeqtedReot6aR+0l6q151F6i3ppH7SV+/Tfbn14Z/nniEyZSf6ZrDEyk&#10;3toYmEi9tTEwkXprY2Ai9dbGwETqrY2BidRbGwMTqbc2BiZSb20MTKTe2hiYSL21MTCRemtjYCL1&#10;1sbAROqtjYGJ1FsbAxOptzYGJlJvbQxMpN7aGJhIvbUxMJF6a2NgIvXWxsBETn+r2+/Ft43m9nvx&#10;baO5/V5822huvxffNprb78W3jeb2e/Fto7n9er4nk6br+Z5Mmq7nezJpup7vyaTper4nk6br+Z5t&#10;vnz5D153V1vmBfBpAAAAAElFTkSuQmCCUEsDBBQABgAIAAAAIQBOY7Li4wAAAAwBAAAPAAAAZHJz&#10;L2Rvd25yZXYueG1sTI/BbsIwDIbvk/YOkSftBmnKxmhXFyG07YSQBpMQt9CYtqJJqia05e0XTtvN&#10;lj/9/v5sOeqG9dS52hoEMY2AkSmsqk2J8LP/nCyAOS+Nko01hHAjB8v88SGTqbKD+aZ+50sWQoxL&#10;JULlfZty7oqKtHRT25IJt7PttPRh7UquOjmEcN3wOIrmXMvahA+VbGldUXHZXTXC1yCH1Ux89JvL&#10;eX077l+3h40gxOencfUOzNPo/2C46wd1yIPTyV6NcqxBmIhoFlCElyQJw52IkkUM7IQwfxMx8Dzj&#10;/0vkv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CnXBydugQA&#10;AFcOAAAOAAAAAAAAAAAAAAAAADoCAABkcnMvZTJvRG9jLnhtbFBLAQItAAoAAAAAAAAAIQCuHH39&#10;6QUAAOkFAAAUAAAAAAAAAAAAAAAAACAHAABkcnMvbWVkaWEvaW1hZ2UxLnBuZ1BLAQItABQABgAI&#10;AAAAIQBOY7Li4wAAAAwBAAAPAAAAAAAAAAAAAAAAADsNAABkcnMvZG93bnJldi54bWxQSwECLQAU&#10;AAYACAAAACEAqiYOvrwAAAAhAQAAGQAAAAAAAAAAAAAAAABLDgAAZHJzL19yZWxzL2Uyb0RvYy54&#10;bWwucmVsc1BLBQYAAAAABgAGAHwBAAA+DwAAAAA=&#10;">
                <v:shape id="_x0000_s1034" type="#_x0000_t202" style="position:absolute;left:7897;top:2315;width:28111;height:8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<v:textbox>
                    <w:txbxContent>
                      <w:p w14:paraId="56A30679" w14:textId="77777777" w:rsidR="00713BB7" w:rsidRDefault="00713BB7" w:rsidP="00713BB7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Calculate the weekly difference. </w:t>
                        </w:r>
                      </w:p>
                      <w:p w14:paraId="473C46B8" w14:textId="77777777" w:rsidR="00713BB7" w:rsidRPr="00713BB7" w:rsidRDefault="00713BB7" w:rsidP="00713BB7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For this, you will multiply the daily difference times five (representing the 5 weekdays). </w:t>
                        </w:r>
                      </w:p>
                    </w:txbxContent>
                  </v:textbox>
                </v:shape>
                <v:shape id="_x0000_s1035" type="#_x0000_t202" style="position:absolute;left:38001;top:2375;width:32391;height:8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<v:textbox>
                    <w:txbxContent>
                      <w:p w14:paraId="204CA3D8" w14:textId="77777777" w:rsidR="00713BB7" w:rsidRDefault="00713BB7" w:rsidP="00713BB7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We know that the daily ST difference by sex for before school is 0.2 min/day. </w:t>
                        </w:r>
                      </w:p>
                      <w:p w14:paraId="37365AEE" w14:textId="77777777" w:rsidR="00713BB7" w:rsidRDefault="00713BB7" w:rsidP="00713BB7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hen, the calculation goes as follows:</w:t>
                        </w:r>
                      </w:p>
                      <w:p w14:paraId="3B4B1E8C" w14:textId="77777777" w:rsidR="00713BB7" w:rsidRPr="00713BB7" w:rsidRDefault="00713BB7" w:rsidP="00713BB7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(</w:t>
                        </w:r>
                        <w:r w:rsidR="00972550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0.2 min/day) x (5) = 1 min/week</w:t>
                        </w:r>
                      </w:p>
                    </w:txbxContent>
                  </v:textbox>
                </v:shape>
                <v:shape id="Picture 15" o:spid="_x0000_s1036" type="#_x0000_t75" style="position:absolute;top:593;width:9753;height:9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79jwgAAANsAAAAPAAAAZHJzL2Rvd25yZXYueG1sRE/basJA&#10;EH0v9B+WKfhSdNOCQaKrlNISQR+8fcCQnVw0O5tmt0n8e1cQfJvDuc5iNZhadNS6yrKCj0kEgjiz&#10;uuJCwen4O56BcB5ZY22ZFFzJwWr5+rLARNue99QdfCFCCLsEFZTeN4mULivJoJvYhjhwuW0N+gDb&#10;QuoW+xBuavkZRbE0WHFoKLGh75Kyy+HfKMhzuf3pz/HfLt1Mt7NCpnH3nio1ehu+5iA8Df4pfrjX&#10;Osyfwv2XcIBc3gAAAP//AwBQSwECLQAUAAYACAAAACEA2+H2y+4AAACFAQAAEwAAAAAAAAAAAAAA&#10;AAAAAAAAW0NvbnRlbnRfVHlwZXNdLnhtbFBLAQItABQABgAIAAAAIQBa9CxbvwAAABUBAAALAAAA&#10;AAAAAAAAAAAAAB8BAABfcmVscy8ucmVsc1BLAQItABQABgAIAAAAIQB9B79jwgAAANsAAAAPAAAA&#10;AAAAAAAAAAAAAAcCAABkcnMvZG93bnJldi54bWxQSwUGAAAAAAMAAwC3AAAA9gIAAAAA&#10;">
                  <v:imagedata r:id="rId7" o:title=""/>
                </v:shape>
                <v:rect id="Rectangle 16" o:spid="_x0000_s1037" style="position:absolute;left:1365;width:68462;height:10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AbUvgAAANsAAAAPAAAAZHJzL2Rvd25yZXYueG1sRI/NCsIw&#10;EITvgu8QVvCmqR5KqUZRQfAk+ANel2Zti82mNmmtb28EwdsuM/Pt7HLdm0p01LjSsoLZNAJBnFld&#10;cq7getlPEhDOI2usLJOCNzlYr4aDJabavvhE3dnnIkDYpaig8L5OpXRZQQbd1NbEQbvbxqAPa5NL&#10;3eArwE0l51EUS4MlhwsF1rQrKHucWxMot2P77Lamw1jq7fGZJO7WZkqNR/1mAcJT7//mX/qgQ/0Y&#10;vr+EAeTqAwAA//8DAFBLAQItABQABgAIAAAAIQDb4fbL7gAAAIUBAAATAAAAAAAAAAAAAAAAAAAA&#10;AABbQ29udGVudF9UeXBlc10ueG1sUEsBAi0AFAAGAAgAAAAhAFr0LFu/AAAAFQEAAAsAAAAAAAAA&#10;AAAAAAAAHwEAAF9yZWxzLy5yZWxzUEsBAi0AFAAGAAgAAAAhAK7sBtS+AAAA2wAAAA8AAAAAAAAA&#10;AAAAAAAABwIAAGRycy9kb3ducmV2LnhtbFBLBQYAAAAAAwADALcAAADyAgAAAAA=&#10;" filled="f" strokecolor="black [3213]" strokeweight="2.25pt">
                  <v:stroke dashstyle="1 1"/>
                </v:rect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4E90E205" wp14:editId="273BCB8F">
                <wp:simplePos x="0" y="0"/>
                <wp:positionH relativeFrom="column">
                  <wp:posOffset>-40943</wp:posOffset>
                </wp:positionH>
                <wp:positionV relativeFrom="paragraph">
                  <wp:posOffset>1810925</wp:posOffset>
                </wp:positionV>
                <wp:extent cx="6991672" cy="1228090"/>
                <wp:effectExtent l="0" t="19050" r="0" b="1016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91672" cy="1228090"/>
                          <a:chOff x="20474" y="0"/>
                          <a:chExt cx="6992267" cy="1228175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64275" y="348018"/>
                            <a:ext cx="2811145" cy="801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3AE8FD" w14:textId="77777777" w:rsidR="00713BB7" w:rsidRDefault="00713BB7" w:rsidP="00713BB7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alculate the daily difference. </w:t>
                              </w:r>
                            </w:p>
                            <w:p w14:paraId="090922D5" w14:textId="77777777" w:rsidR="00713BB7" w:rsidRPr="00713BB7" w:rsidRDefault="00713BB7" w:rsidP="00713BB7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For this, you will multiply the period difference by the amount of hours that a particular period last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73606" y="0"/>
                            <a:ext cx="3239135" cy="11518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92ECF3" w14:textId="77777777" w:rsidR="00713BB7" w:rsidRDefault="00713BB7" w:rsidP="00713BB7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e know that the ST difference by sex for before school is 0.1 min/hour and that the before school period starts at 5:00 AM and it is over at 6:59 AM, which means it last 2 hours. Then, the calculation goes as follows:</w:t>
                              </w:r>
                            </w:p>
                            <w:p w14:paraId="3B98F4CE" w14:textId="77777777" w:rsidR="00713BB7" w:rsidRPr="00713BB7" w:rsidRDefault="00713BB7" w:rsidP="00713BB7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(0.1 min/hour) x (2) = 0.2 min/da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474" y="211540"/>
                            <a:ext cx="934720" cy="9347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Rectangle 13"/>
                        <wps:cNvSpPr/>
                        <wps:spPr>
                          <a:xfrm>
                            <a:off x="136478" y="0"/>
                            <a:ext cx="6842930" cy="1228175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E90E205" id="Group 14" o:spid="_x0000_s1038" style="position:absolute;margin-left:-3.2pt;margin-top:142.6pt;width:550.55pt;height:96.7pt;z-index:251680768;mso-width-relative:margin" coordorigin="204" coordsize="69922,122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hlhn0AQAAFwOAAAOAAAAZHJzL2Uyb0RvYy54bWzcV21v2zYQ/j5g/4HQ&#10;98aW5HfEKbKkKQpkbdBk6GeaoiyiFMmRdGz31++OFC3HCbque8E2A1FIkXe8e3h3z+n89a6V5JFb&#10;J7RaZvnZMCNcMV0JtV5mvzzcvJplxHmqKiq14stsz132+uLHH863ZsEL3WhZcUtAiXKLrVlmjfdm&#10;MRg41vCWujNtuILFWtuWepja9aCydAvaWzkohsPJYKttZaxm3Dl4ex0Xs4ugv6458x/q2nFP5DID&#10;23x42vBc4XNwcU4Xa0tNI1hnBv0OK1oqFBx6UHVNPSUbK56pagWz2unanzHdDnRdC8aDD+BNPjzx&#10;5q3VGxN8WS+2a3OACaA9wem71bL3j2+tuTd3FpDYmjVgEWboy662Lf4HK8kuQLY/QMZ3njB4OZnP&#10;88m0yAiDtbwoZsN5ByprAHmUK4aj6SgjvSxr3vTSRTGZ9tL5dIxXMkiHD56YtDUQJK7Hwf05HO4b&#10;aniA1y0AhztLRLXMwFRFWwjVB/TxJ70jBZqEZ8MmRIr4HbwGd8ONO3Or2WdHlL5qqFrzS2v1tuG0&#10;Auvy4MyRaNTjUMlq+7Ou4Bi68TooOoF7OhkVgAbiVo5mw3yGuugiAV/M8jwfwToCD8vlNOB+QI4u&#10;jHX+LdctwcEys5AL4Rz6eOt8BDltQcVOS1HdCCnDxK5XV9KSRwp5cxN+3b082SYV2S6z+bgYB81K&#10;o3wwsxUe8lqKFo3DX7QecXmjqrDFUyHjGIyWCm4dgUJsIkp+t9qFG5mgLK6tdLUH5KyOaQxlBwaN&#10;tl8ysoUUXmbu1w21PCPynQL05/lohDkfJqPxtICJPV5ZHa9QxUDVMvMZicMrH+pEgMNcwi3diABb&#10;b0lnMoRktO9vj0247n9FbJbTaTkZTo6TOsVlWZTzvOziMs/H+SwWhP9jYE7/C4FpBFvAX0ceMHpW&#10;NH+fZEHKbzCxIlG336SjpfbzxrwCnjPUi5WQwu8DZ0OtQKPU451gmOw46etvnqcgh2U8lcAbKABp&#10;V5SB8ibYSeF1BkpcKrpPtw9w+uTAlRQmVTscd65Byp9Q6wvoRNq+1mzTcuVjH2K5BC+1co0wDurM&#10;grcrXkHZfVeBQwx6IA/F3lihfCyFzlvuWYPlpYaq+RFsBy8hTQ4LwejeTnQhVsfEjgdq7im2gJSD&#10;ohcKbErJeTkKtQ+ZohvHkxLjJBr4JqYIVkU7whDM+oeqX16myECwgGslxEaZcrAjZ/Csp5FnQOXl&#10;ZDSFlrRvRhJIk9momJfAEKmROW1F/jChHrFh5MliNgZCf8612OvyA9v6XewaThgZ7+iauiZSstu7&#10;ax0C6WXudH4vOZ4k1UdeA4tiHxaPfnoaZQxCuOtkGlrxqH+cKBvjMUmE6AwK+6DtdHcK0s6oJOmO&#10;wRaDvEZRHhrzg2HDrxkWhQ8S4WSt/EG4FUrblxRI8Ko7Oe5PDUaEpmfxQz/hDLsRAPMtdf6OWvgO&#10;gHDAJuMDPGqpodXR3Sgj2Ha89P6vbUrUpr3S0IJBCQHrwhCbGC/TsLa6/QSfQJfYCsFS6mKYt2nS&#10;9TEEPqIYv7wM22JRvlX3Bkp5vDwMsIfdJ2pNVwY8pMZ7nZpkujjpG+NevA+lsTuqv9YdhT4ePmFC&#10;CHWfW/iNdDwP99N/FF78BgAA//8DAFBLAwQKAAAAAAAAACEA3InC+WwEAABsBAAAFAAAAGRycy9t&#10;ZWRpYS9pbWFnZTEucG5niVBORw0KGgoAAAANSUhEUgAAAOEAAADhCAMAAAF+ahLeAAAAAXNSR0IA&#10;rs4c6QAAAARnQU1BAACxjwv8YQUAAAAbUExURQAAAAAAAAAAAAAAAAAAAAAAAAAAAAAAAAAAAJRR&#10;4iAAAAAJdFJOUwBvZOYKFHD/ExPrtUoAAAAJcEhZcwAAIdUAACHVAQSctJ0AAAPFSURBVHhe7dzb&#10;ctswDIRh99z3f+IG1D+yBVkUTRJ2Ye93F4DkZtuLzqSeXBZ/HMZguGIMhlfM7/r0LX9EK8ZguGK8&#10;YLZijN1gQ9tbp9st5gtmV8wXzK6YF4xWjBfMVowXzG6wuONTl19fbzBeMFsxNkxWjBf+6w0tv5wt&#10;HRaGyQ0WhskNFlfMD3HsDg7UcNJjW8PJx+jmmbe6WdYVHPPYHuLYHRw4xLE7zvbHdPPMZ92s4qTH&#10;toaTHtsaTjosj3Fuh/Uxzu2wPsa5HdZVHN1iV8XRLXZVHH2ELlboYoUuVvxvF5dtBed2WB/j3A7r&#10;Y5zbYneMczusj3Fuh/Uxzu3UtxW6WKGLFbpYoYsVy8U6jm6xq+LoFrsqjm6xq+LoFrsqjm6xq+Lo&#10;IY7145123OvHO+2414932nFvFK+14MYoXmvBjVG8Fo00wyQaaYZJNNIMk2ikGSbRSDNMopFmmEQj&#10;zTCJRpphEo00wyQaaYZJNNIMk2ikGSbRSDNMopFmmEQjzTCJRpphEo00wyQaaYZJO+7145123OvH&#10;O+241493WnCjH++0414/3mnHvX680457BaNghBWMghFWMApGWMEoGGEFo2CEFYyCEVYwCkZYwSgY&#10;YQWjYIQVjIIRVjAKRljBKBhhBaNghBWMghFWMApGWMEoGGEFo2CEFYyCEVYwCkZYwSgYYcWPfrzW&#10;grBRvNaCG6N4rQU3RvFaC26M4rUW3BjFaw2+caPbLx5qpcBTCvSGAxe/ee6cAhspcA7CjALnIMwo&#10;cA7CjALnIMwocA7CjALnIMwocA7CjALnIMwocA7CjALnIMwocA7CjALnIMwo0PvLvW4K9BR4qj1w&#10;+Edf+hG0p8BTQ4HMQilwOgVOp8DpFDidAqdT4HQKnE6B0ylwOgVOp8DpFDidAqd7bSAfhu/wnefO&#10;bQL7PfEHtAsFXimwkQKv3j/wrknfxYBH/6/gUWoYTw1HqWG89294a/AfhrvU8LnUsIcaPldEw1eh&#10;kqOGmVDJUcNMqOSoYSZUctQwEyo5apgJlRw1zIRKjhpmQiVHDTOhkqOGmVDJUcNMlr8zTw0zoZKj&#10;hplQyVHDTKjkqGEmVHLUMBMqOWqYCZUcNcyESk50w+FfCjJMDUepYTw1HPWeDV//mSh9gnaUGsZT&#10;w1Ef3PDns/CNhDlsyD4/NcxPDfNTw/zUMD81zE8N81PD/NQwPzXMTw3zU8P81DA/NcxPDfNTw/zU&#10;MD81zE8N81PD/NQwv8OGL/Gen6C9pYY91PC51LCHGj6XGvZQw+dqbXi5/AMndmsh6Uw9NAAAAABJ&#10;RU5ErkJgglBLAwQUAAYACAAAACEA9Q/nleIAAAALAQAADwAAAGRycy9kb3ducmV2LnhtbEyPQW+C&#10;QBCF7036HzbTpDddoIiUMhhj2p5Mk2oT421lRyCyu4RdAf9911N7nLwv732TrybVsoF62xiNEM4D&#10;YKRLIxtdIfzsP2YpMOuElqI1mhBuZGFVPD7kIpNm1N807FzFfIm2mUConesyzm1ZkxJ2bjrSPjub&#10;Xgnnz77ishejL1ctj4Ig4Uo02i/UoqNNTeVld1UIn6MY1y/h+7C9nDe3437xddiGhPj8NK3fgDma&#10;3B8Md32vDoV3Opmrlpa1CLMk9iRClC4iYHcgeI2XwE4I8TJNgBc5//9D8Qs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AUhlhn0AQAAFwOAAAOAAAAAAAAAAAAAAAA&#10;ADoCAABkcnMvZTJvRG9jLnhtbFBLAQItAAoAAAAAAAAAIQDcicL5bAQAAGwEAAAUAAAAAAAAAAAA&#10;AAAAADYHAABkcnMvbWVkaWEvaW1hZ2UxLnBuZ1BLAQItABQABgAIAAAAIQD1D+eV4gAAAAsBAAAP&#10;AAAAAAAAAAAAAAAAANQLAABkcnMvZG93bnJldi54bWxQSwECLQAUAAYACAAAACEAqiYOvrwAAAAh&#10;AQAAGQAAAAAAAAAAAAAAAADjDAAAZHJzL19yZWxzL2Uyb0RvYy54bWwucmVsc1BLBQYAAAAABgAG&#10;AHwBAADWDQAAAAA=&#10;">
                <v:shape id="_x0000_s1039" type="#_x0000_t202" style="position:absolute;left:7642;top:3480;width:28112;height:8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3SawgAAANoAAAAPAAAAZHJzL2Rvd25yZXYueG1sRI9fa8Iw&#10;FMXfB/sO4Q58W1NlltEZZQwGMnywuoc9XpK7pmtz0zVR67c3guDj4fz5cRar0XXiSENoPCuYZjkI&#10;Yu1Nw7WC7/3n8yuIEJENdp5JwZkCrJaPDwssjT9xRcddrEUa4VCiAhtjX0oZtCWHIfM9cfJ+/eAw&#10;JjnU0gx4SuOuk7M8L6TDhhPBYk8flnS7O7gE2QR9qPz/33TTyh/bFjjf2i+lJk/j+xuISGO8h2/t&#10;tVHwAtcr6QbI5QUAAP//AwBQSwECLQAUAAYACAAAACEA2+H2y+4AAACFAQAAEwAAAAAAAAAAAAAA&#10;AAAAAAAAW0NvbnRlbnRfVHlwZXNdLnhtbFBLAQItABQABgAIAAAAIQBa9CxbvwAAABUBAAALAAAA&#10;AAAAAAAAAAAAAB8BAABfcmVscy8ucmVsc1BLAQItABQABgAIAAAAIQDm23SawgAAANoAAAAPAAAA&#10;AAAAAAAAAAAAAAcCAABkcnMvZG93bnJldi54bWxQSwUGAAAAAAMAAwC3AAAA9gIAAAAA&#10;" stroked="f">
                  <v:textbox style="mso-fit-shape-to-text:t">
                    <w:txbxContent>
                      <w:p w14:paraId="623AE8FD" w14:textId="77777777" w:rsidR="00713BB7" w:rsidRDefault="00713BB7" w:rsidP="00713BB7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Calculate the daily difference. </w:t>
                        </w:r>
                      </w:p>
                      <w:p w14:paraId="090922D5" w14:textId="77777777" w:rsidR="00713BB7" w:rsidRPr="00713BB7" w:rsidRDefault="00713BB7" w:rsidP="00713BB7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For this, you will multiply the period difference by the amount of hours that a particular period last. </w:t>
                        </w:r>
                      </w:p>
                    </w:txbxContent>
                  </v:textbox>
                </v:shape>
                <v:shape id="_x0000_s1040" type="#_x0000_t202" style="position:absolute;left:37736;width:32391;height:115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9EBwgAAANoAAAAPAAAAZHJzL2Rvd25yZXYueG1sRI9fa8Iw&#10;FMXfBb9DuMLebOpAGV3TMgbCGD5M58MeL8ld07W5qU3U7tsvA8HHw/nz45T15HpxoTG0nhWsshwE&#10;sfam5UbB8XO7fAIRIrLB3jMp+KUAdTWflVgYf+U9XQ6xEWmEQ4EKbIxDIWXQlhyGzA/Eyfv2o8OY&#10;5NhIM+I1jbtePub5RjpsOREsDvRqSXeHs0uQXdDnvT/9rHad/LLdBtcf9l2ph8X08gwi0hTv4Vv7&#10;zShYw/+VdANk9QcAAP//AwBQSwECLQAUAAYACAAAACEA2+H2y+4AAACFAQAAEwAAAAAAAAAAAAAA&#10;AAAAAAAAW0NvbnRlbnRfVHlwZXNdLnhtbFBLAQItABQABgAIAAAAIQBa9CxbvwAAABUBAAALAAAA&#10;AAAAAAAAAAAAAB8BAABfcmVscy8ucmVsc1BLAQItABQABgAIAAAAIQCJl9EBwgAAANoAAAAPAAAA&#10;AAAAAAAAAAAAAAcCAABkcnMvZG93bnJldi54bWxQSwUGAAAAAAMAAwC3AAAA9gIAAAAA&#10;" stroked="f">
                  <v:textbox style="mso-fit-shape-to-text:t">
                    <w:txbxContent>
                      <w:p w14:paraId="4C92ECF3" w14:textId="77777777" w:rsidR="00713BB7" w:rsidRDefault="00713BB7" w:rsidP="00713BB7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e know that the ST difference by sex for before school is 0.1 min/hour and that the before school period starts at 5:00 AM and it is over at 6:59 AM, which means it last 2 hours. Then, the calculation goes as follows:</w:t>
                        </w:r>
                      </w:p>
                      <w:p w14:paraId="3B98F4CE" w14:textId="77777777" w:rsidR="00713BB7" w:rsidRPr="00713BB7" w:rsidRDefault="00713BB7" w:rsidP="00713BB7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(0.1 min/hour) x (2) = 0.2 min/day</w:t>
                        </w:r>
                      </w:p>
                    </w:txbxContent>
                  </v:textbox>
                </v:shape>
                <v:shape id="Picture 11" o:spid="_x0000_s1041" type="#_x0000_t75" style="position:absolute;left:204;top:2115;width:9347;height:93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v0pvgAAANsAAAAPAAAAZHJzL2Rvd25yZXYueG1sRE/NisIw&#10;EL4v+A5hhL2taT1IqY2igrDXrT7AmIxNtZnUJqv17TcLgrf5+H6nWo+uE3caQutZQT7LQBBrb1pu&#10;FBwP+68CRIjIBjvPpOBJAdaryUeFpfEP/qF7HRuRQjiUqMDG2JdSBm3JYZj5njhxZz84jAkOjTQD&#10;PlK46+Q8yxbSYcupwWJPO0v6Wv86BVczl9uL07f6pnc2fx6L035RKPU5HTdLEJHG+Ba/3N8mzc/h&#10;/5d0gFz9AQAA//8DAFBLAQItABQABgAIAAAAIQDb4fbL7gAAAIUBAAATAAAAAAAAAAAAAAAAAAAA&#10;AABbQ29udGVudF9UeXBlc10ueG1sUEsBAi0AFAAGAAgAAAAhAFr0LFu/AAAAFQEAAAsAAAAAAAAA&#10;AAAAAAAAHwEAAF9yZWxzLy5yZWxzUEsBAi0AFAAGAAgAAAAhABR2/Sm+AAAA2wAAAA8AAAAAAAAA&#10;AAAAAAAABwIAAGRycy9kb3ducmV2LnhtbFBLBQYAAAAAAwADALcAAADyAgAAAAA=&#10;">
                  <v:imagedata r:id="rId9" o:title=""/>
                </v:shape>
                <v:rect id="Rectangle 13" o:spid="_x0000_s1042" style="position:absolute;left:1364;width:68430;height:122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6VMvgAAANsAAAAPAAAAZHJzL2Rvd25yZXYueG1sRI/NCsIw&#10;EITvgu8QVvCmqQpSqlFUEDwJ/oDXpVnbYrOpTVrr2xtB8LbLzHw7u1x3phQt1a6wrGAyjkAQp1YX&#10;nCm4XvajGITzyBpLy6TgTQ7Wq35viYm2Lz5Re/aZCBB2CSrIva8SKV2ak0E3thVx0O62NujDWmdS&#10;1/gKcFPKaRTNpcGCw4UcK9rllD7OjQmU27F5tlvT4lzq7fEZx+7WpEoNB91mAcJT5//mX/qgQ/0Z&#10;fH8JA8jVBwAA//8DAFBLAQItABQABgAIAAAAIQDb4fbL7gAAAIUBAAATAAAAAAAAAAAAAAAAAAAA&#10;AABbQ29udGVudF9UeXBlc10ueG1sUEsBAi0AFAAGAAgAAAAhAFr0LFu/AAAAFQEAAAsAAAAAAAAA&#10;AAAAAAAAHwEAAF9yZWxzLy5yZWxzUEsBAi0AFAAGAAgAAAAhAL6bpUy+AAAA2wAAAA8AAAAAAAAA&#10;AAAAAAAABwIAAGRycy9kb3ducmV2LnhtbFBLBQYAAAAAAwADALcAAADyAgAAAAA=&#10;" filled="f" strokecolor="black [3213]" strokeweight="2.25pt">
                  <v:stroke dashstyle="1 1"/>
                </v:rect>
              </v:group>
            </w:pict>
          </mc:Fallback>
        </mc:AlternateContent>
      </w:r>
      <w:r w:rsidRPr="0097255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3BFCFC73" wp14:editId="736D96E6">
            <wp:simplePos x="0" y="0"/>
            <wp:positionH relativeFrom="column">
              <wp:posOffset>-14766</wp:posOffset>
            </wp:positionH>
            <wp:positionV relativeFrom="paragraph">
              <wp:posOffset>757555</wp:posOffset>
            </wp:positionV>
            <wp:extent cx="845820" cy="84582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820" cy="845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25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42EE90" wp14:editId="78C6F1A3">
                <wp:simplePos x="0" y="0"/>
                <wp:positionH relativeFrom="column">
                  <wp:posOffset>75063</wp:posOffset>
                </wp:positionH>
                <wp:positionV relativeFrom="paragraph">
                  <wp:posOffset>698633</wp:posOffset>
                </wp:positionV>
                <wp:extent cx="6842930" cy="1016758"/>
                <wp:effectExtent l="19050" t="19050" r="15240" b="1206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2930" cy="1016758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AA491B" id="Rectangle 12" o:spid="_x0000_s1026" style="position:absolute;margin-left:5.9pt;margin-top:55pt;width:538.8pt;height:80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V6LqQIAAKsFAAAOAAAAZHJzL2Uyb0RvYy54bWysVN9P2zAQfp+0/8Hy+8iPtVAiUlRRMU1C&#10;gICJZ+M4TSTH59lu0+6v39lOUmBoD9P64Nq+777zfbm7i8t9J8lOGNuCKml2klIiFIeqVZuS/ni6&#10;/rKgxDqmKiZBiZIehKWXy8+fLnpdiBwakJUwBEmULXpd0sY5XSSJ5Y3omD0BLRQaazAdc3g0m6Qy&#10;rEf2TiZ5mp4mPZhKG+DCWrxdRyNdBv66Ftzd1bUVjsiS4ttcWE1YX/yaLC9YsTFMNy0fnsH+4RUd&#10;axUGnajWzDGyNe0fVF3LDVio3QmHLoG6brkIOWA2Wfoum8eGaRFyQXGsnmSy/4+W3+7uDWkr/HY5&#10;JYp1+I0eUDWmNlIQvEOBem0LxD3qezOcLG59tvvadP4f8yD7IOphElXsHeF4ebqY5edfUXuOtizN&#10;Ts/mC8+aHN21se6bgI74TUkNxg9ist2NdRE6Qnw0BdetlHjPCqlIX9J8MT+bBw8Lsq281RtDEYkr&#10;aciO4ed3+2yI+wblmdfMNhFkD3YNbsBJhc/02cd8w84dpIiRH0SNwmGGeQztS/YYjXEulMuiqWGV&#10;iPzzFH/jM0aPIIZUSOiZa3z+xD0QjMhIMnJHaQa8dxWh4ifn9G8Pi86TR4gMyk3OXavAfEQgMash&#10;csSPIkVpvEovUB2wrAzEfrOaX7co8w2z7p4ZbDAsBxwa7g6XWgJ+Qhh2lDRgfn107/FY92ilpMeG&#10;Lan9uWVGUCK/K+yI82w28x0eDrP5WY4H89ry8tqitt0VYFFkOJ40D1uPd3Lc1ga6Z5wtKx8VTUxx&#10;jF1S7sx4uHJxkOB04mK1CjDsas3cjXrU3JN7VX2BPe2fmdFDfTtsjVsYm5sV78o8Yr2ngtXWQd2G&#10;HjjqOuiNEyEUzjC9/Mh5fQ6o44xd/gYAAP//AwBQSwMEFAAGAAgAAAAhAB2NqLzcAAAACwEAAA8A&#10;AABkcnMvZG93bnJldi54bWxMj8FqwzAQRO+F/oPYQm+N5FBS17UckkCvgaSBXDfW1ja1JMeSHffv&#10;sz61p2XYYeZNvp5sK0bqQ+OdhmShQJArvWlcpeH09fmSgggRncHWO9LwSwHWxeNDjpnxN3eg8Rgr&#10;wSEuZKihjrHLpAxlTRbDwnfk+Pfte4uRZV9J0+ONw20rl0qtpMXGcUONHe1qKn+Og+WU8364jls7&#10;4kqa7f6apuE8lFo/P02bDxCRpvhnhhmf0aFgposfnAmiZZ0weZyv4k2zQaXvryAuGpZvKgFZ5PL/&#10;huIOAAD//wMAUEsBAi0AFAAGAAgAAAAhALaDOJL+AAAA4QEAABMAAAAAAAAAAAAAAAAAAAAAAFtD&#10;b250ZW50X1R5cGVzXS54bWxQSwECLQAUAAYACAAAACEAOP0h/9YAAACUAQAACwAAAAAAAAAAAAAA&#10;AAAvAQAAX3JlbHMvLnJlbHNQSwECLQAUAAYACAAAACEAt21ei6kCAACrBQAADgAAAAAAAAAAAAAA&#10;AAAuAgAAZHJzL2Uyb0RvYy54bWxQSwECLQAUAAYACAAAACEAHY2ovNwAAAALAQAADwAAAAAAAAAA&#10;AAAAAAADBQAAZHJzL2Rvd25yZXYueG1sUEsFBgAAAAAEAAQA8wAAAAwGAAAAAA==&#10;" filled="f" strokecolor="black [3213]" strokeweight="2.25pt">
                <v:stroke dashstyle="1 1"/>
              </v:rect>
            </w:pict>
          </mc:Fallback>
        </mc:AlternateContent>
      </w:r>
      <w:r w:rsidR="00713BB7" w:rsidRPr="00713B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330E691" wp14:editId="0609EEF8">
                <wp:simplePos x="0" y="0"/>
                <wp:positionH relativeFrom="column">
                  <wp:posOffset>3711575</wp:posOffset>
                </wp:positionH>
                <wp:positionV relativeFrom="paragraph">
                  <wp:posOffset>698500</wp:posOffset>
                </wp:positionV>
                <wp:extent cx="3239135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1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554F0" w14:textId="77777777" w:rsidR="00713BB7" w:rsidRDefault="00713BB7" w:rsidP="00713BB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f the mean ST before school for males (reference group) was 35.9 min/hour and the mean ST before school for females was 36.0 min/hour. Then, the calculation goes as follows:</w:t>
                            </w:r>
                          </w:p>
                          <w:p w14:paraId="16F85DB9" w14:textId="77777777" w:rsidR="00713BB7" w:rsidRPr="00713BB7" w:rsidRDefault="00713BB7" w:rsidP="00713BB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|35.9 – 36.0</w:t>
                            </w:r>
                            <w:r w:rsidRPr="00713B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|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= 0.1 min/hou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30E691" id="_x0000_s1043" type="#_x0000_t202" style="position:absolute;margin-left:292.25pt;margin-top:55pt;width:255.05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mgvEwIAAP4DAAAOAAAAZHJzL2Uyb0RvYy54bWysk9uO2yAQhu8r9R0Q942d03ZjxVlts01V&#10;aXuQtn0AjHGMihk6kNjbp98BZ7PR9q6qLxB44Gfmm5/1zdAZdlToNdiSTyc5Z8pKqLXdl/znj927&#10;a858ELYWBqwq+aPy/Gbz9s26d4WaQQumVshIxPqidyVvQ3BFlnnZqk74CThlKdgAdiLQEvdZjaIn&#10;9c5kszy/ynrA2iFI5T39vRuDfJP0m0bJ8K1pvArMlJxyC2nENFZxzDZrUexRuFbLUxriH7LohLZ0&#10;6VnqTgTBDqj/kuq0RPDQhImELoOm0VKlGqiaaf6qmodWOJVqITjenTH5/ycrvx4f3HdkYfgAAzUw&#10;FeHdPchfnlnYtsLu1S0i9K0SNV08jciy3vnidDSi9oWPIlX/BWpqsjgESEJDg12kQnUyUqcGPJ6h&#10;qyEwST/ns/lqOl9yJik2XeSLq1lqSyaK5+MOffikoGNxUnKkriZ5cbz3IaYjiuct8TYPRtc7bUxa&#10;4L7aGmRHQQ7YpS9V8Gqbsawv+Wo5WyZlC/F8MkenAznU6K7k13n8Rs9EHB9tnbYEoc04p0yMPfGJ&#10;SEY4YagGpmsSiGcjrgrqRwKGMBqSHhBNWsA/nPVkxpL73weBijPz2RL01XSxiO5Ni8XyPRFieBmp&#10;LiPCSpIqeeBsnG5DcnzC4W6pOTudsL1kckqZTJZonh5EdPHlOu16ebabJwAAAP//AwBQSwMEFAAG&#10;AAgAAAAhAJpKsDjgAAAADAEAAA8AAABkcnMvZG93bnJldi54bWxMj8tOwzAQRfdI/IM1SOyonbap&#10;2jROVVGxYYFEQYKlG0/iCL9ku2n4e9wVXY7u0Z1z691kNBkxxMFZDsWMAUHbOjnYnsPnx8vTGkhM&#10;wkqhnUUOvxhh19zf1aKS7mLfcTymnuQSGyvBQaXkK0pjq9CIOHMebc46F4xI+Qw9lUFccrnRdM7Y&#10;ihox2PxBCY/PCtuf49lw+DJqkIfw9t1JPR5eu33pp+A5f3yY9lsgCaf0D8NVP6tDk51O7mxlJJpD&#10;uV6WGc1BwfKoK8E2yxWQE4fFopgDbWp6O6L5AwAA//8DAFBLAQItABQABgAIAAAAIQC2gziS/gAA&#10;AOEBAAATAAAAAAAAAAAAAAAAAAAAAABbQ29udGVudF9UeXBlc10ueG1sUEsBAi0AFAAGAAgAAAAh&#10;ADj9If/WAAAAlAEAAAsAAAAAAAAAAAAAAAAALwEAAF9yZWxzLy5yZWxzUEsBAi0AFAAGAAgAAAAh&#10;AGSiaC8TAgAA/gMAAA4AAAAAAAAAAAAAAAAALgIAAGRycy9lMm9Eb2MueG1sUEsBAi0AFAAGAAgA&#10;AAAhAJpKsDjgAAAADAEAAA8AAAAAAAAAAAAAAAAAbQQAAGRycy9kb3ducmV2LnhtbFBLBQYAAAAA&#10;BAAEAPMAAAB6BQAAAAA=&#10;" stroked="f">
                <v:textbox style="mso-fit-shape-to-text:t">
                  <w:txbxContent>
                    <w:p w14:paraId="36E554F0" w14:textId="77777777" w:rsidR="00713BB7" w:rsidRDefault="00713BB7" w:rsidP="00713BB7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f the mean ST before school for males (reference group) was 35.9 min/hour and the mean ST before school for females was 36.0 min/hour. Then, the calculation goes as follows:</w:t>
                      </w:r>
                    </w:p>
                    <w:p w14:paraId="16F85DB9" w14:textId="77777777" w:rsidR="00713BB7" w:rsidRPr="00713BB7" w:rsidRDefault="00713BB7" w:rsidP="00713BB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|35.9 – 36.0</w:t>
                      </w:r>
                      <w:r w:rsidRPr="00713BB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|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= 0.1 min/hou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13BB7" w:rsidRPr="00713B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46214C9A" wp14:editId="06849CBC">
                <wp:simplePos x="0" y="0"/>
                <wp:positionH relativeFrom="column">
                  <wp:posOffset>702310</wp:posOffset>
                </wp:positionH>
                <wp:positionV relativeFrom="paragraph">
                  <wp:posOffset>691515</wp:posOffset>
                </wp:positionV>
                <wp:extent cx="2811145" cy="1404620"/>
                <wp:effectExtent l="0" t="0" r="825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11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B675B0" w14:textId="77777777" w:rsidR="00713BB7" w:rsidRPr="00713BB7" w:rsidRDefault="00713BB7" w:rsidP="00713BB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alculate the period of the day difference. To do so, calculate the absolute value of the difference between the mean ST min/hour of the reference group and the group you which to compare to.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214C9A" id="_x0000_s1044" type="#_x0000_t202" style="position:absolute;margin-left:55.3pt;margin-top:54.45pt;width:221.35pt;height:110.6pt;z-index: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OuWEgIAAP4DAAAOAAAAZHJzL2Uyb0RvYy54bWysk1Fv0zAQx9+R+A6W32mSqh1b1HQaHUVI&#10;YyANPoDjOI2F4zNnt0n59JydrqvGGyIPlp2z/7773d+r27E37KDQa7AVL2Y5Z8pKaLTdVfzH9+27&#10;a858ELYRBqyq+FF5frt++2Y1uFLNoQPTKGQkYn05uIp3Ibgyy7zsVC/8DJyyFGwBexFoibusQTGQ&#10;em+yeZ5fZQNg4xCk8p7+3k9Bvk76batk+Nq2XgVmKk65hTRiGus4ZuuVKHcoXKflKQ3xD1n0Qlu6&#10;9Cx1L4Jge9R/SfVaInhow0xCn0HbaqlSDVRNkb+q5qkTTqVaCI53Z0z+/8nKx8OT+4YsjB9gpAam&#10;Irx7APnTMwubTtidukOEoVOioYuLiCwbnC9PRyNqX/ooUg9foKEmi32AJDS22EcqVCcjdWrA8Qxd&#10;jYFJ+jm/LopiseRMUqxY5IureWpLJsrn4w59+KSgZ3FScaSuJnlxePAhpiPK5y3xNg9GN1ttTFrg&#10;rt4YZAdBDtimL1XwapuxbKj4zXK+TMoW4vlkjl4HcqjRfcWv8/hNnok4PtombQlCm2lOmRh74hOR&#10;THDCWI9MN6Qfz0ZcNTRHAoYwGZIeEE06wN+cDWTGivtfe4GKM/PZEvSbYrGI7k2LxfI9EWJ4Gakv&#10;I8JKkqp44GyabkJyfMLh7qg5W52wvWRySplMlmieHkR08eU67Xp5tus/AAAA//8DAFBLAwQUAAYA&#10;CAAAACEA+vgQwt8AAAALAQAADwAAAGRycy9kb3ducmV2LnhtbEyPy07DMBBF90j8gzVI7KgdolQl&#10;xKkqKjYskGiRYOnGkzjCj8h20/D3DCvYzdUc3TnTbBdn2YwxjcFLKFYCGPou6NEPEt6Pz3cbYCkr&#10;r5UNHiV8Y4Jte33VqFqHi3/D+ZAHRiU+1UqCyXmqOU+dQafSKkzoadeH6FSmGAeuo7pQubP8Xog1&#10;d2r0dMGoCZ8Mdl+Hs5Pw4cyo9/H1s9d23r/0u2pa4iTl7c2yewSWccl/MPzqkzq05HQKZ68Ts5QL&#10;sSaUBrF5AEZEVZUlsJOEshQF8Lbh/39ofwAAAP//AwBQSwECLQAUAAYACAAAACEAtoM4kv4AAADh&#10;AQAAEwAAAAAAAAAAAAAAAAAAAAAAW0NvbnRlbnRfVHlwZXNdLnhtbFBLAQItABQABgAIAAAAIQA4&#10;/SH/1gAAAJQBAAALAAAAAAAAAAAAAAAAAC8BAABfcmVscy8ucmVsc1BLAQItABQABgAIAAAAIQDL&#10;qOuWEgIAAP4DAAAOAAAAAAAAAAAAAAAAAC4CAABkcnMvZTJvRG9jLnhtbFBLAQItABQABgAIAAAA&#10;IQD6+BDC3wAAAAsBAAAPAAAAAAAAAAAAAAAAAGwEAABkcnMvZG93bnJldi54bWxQSwUGAAAAAAQA&#10;BADzAAAAeAUAAAAA&#10;" stroked="f">
                <v:textbox style="mso-fit-shape-to-text:t">
                  <w:txbxContent>
                    <w:p w14:paraId="40B675B0" w14:textId="77777777" w:rsidR="00713BB7" w:rsidRPr="00713BB7" w:rsidRDefault="00713BB7" w:rsidP="00713BB7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alculate the period of the day difference. To do so, calculate the absolute value of the difference between the mean ST min/hour of the reference group and the group you which to compare to.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13BB7" w:rsidRPr="00713BB7" w:rsidSect="00713B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BB7"/>
    <w:rsid w:val="00093390"/>
    <w:rsid w:val="003830E8"/>
    <w:rsid w:val="006D11FB"/>
    <w:rsid w:val="00713BB7"/>
    <w:rsid w:val="00972550"/>
    <w:rsid w:val="009C5949"/>
    <w:rsid w:val="00AA22DC"/>
    <w:rsid w:val="00B23DD2"/>
    <w:rsid w:val="00B77CF9"/>
    <w:rsid w:val="00C5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317D9"/>
  <w15:chartTrackingRefBased/>
  <w15:docId w15:val="{A9AA1F8D-D6AF-4920-9C02-F62479046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3BB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2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5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-Rodriguez, Maria</dc:creator>
  <cp:keywords/>
  <dc:description/>
  <cp:lastModifiedBy>Santiago-Rodriguez, Maria Enid</cp:lastModifiedBy>
  <cp:revision>2</cp:revision>
  <dcterms:created xsi:type="dcterms:W3CDTF">2023-12-21T12:05:00Z</dcterms:created>
  <dcterms:modified xsi:type="dcterms:W3CDTF">2023-12-21T12:05:00Z</dcterms:modified>
</cp:coreProperties>
</file>